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6</w:t>
      </w:r>
    </w:p>
    <w:p>
      <w:pPr>
        <w:pStyle w:val="Normal"/>
        <w:rPr/>
      </w:pPr>
      <w:r>
        <w:rPr/>
        <w:t>Type 3 secretion systems in PGP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1770"/>
        <w:gridCol w:w="1506"/>
        <w:gridCol w:w="1237"/>
        <w:gridCol w:w="2480"/>
        <w:gridCol w:w="1861"/>
        <w:gridCol w:w="1579"/>
        <w:gridCol w:w="1714"/>
      </w:tblGrid>
      <w:tr>
        <w:trPr/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PR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ype of Plant associated Bacteria 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ecretion system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 of Secretion system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Effectors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me product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a, Bradyrhizobium japon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lr1693 Bl18244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tic association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pD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Nelson and Sadowsky, 2015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japon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SDA110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sorhizobium lo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FF303099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 et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NPAF512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izobi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. NGR234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fred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s HH103 and USDA25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tic function, enhancing defense response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kin and Broughton, 2009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 tropi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F 8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um-related gene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to et al. 2009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NGR234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 genes suppression 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tsev et al. 2004</w:t>
            </w:r>
          </w:p>
        </w:tc>
      </w:tr>
      <w:tr>
        <w:trPr/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inorhizobi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Ensifer) fred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H103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tion of infection thread, Nodule formation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pL, NopM and NopP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ménez-Guerrero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t al. 2015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6.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norhizob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GR234,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S. fred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SDA257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ulation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orhizobial proteins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ópez-Baena et al. 2016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>Bradyrhizobium elkanii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ulation, symbiosis, intracellular infection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pE1 and NopE2, GunA2 and probably NopL, NopM and NopT homologues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azaki 2013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>Bradyrhizobium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 sp. DOA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ymbiotic interaction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ongwattana et al. 2017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FFF" w:val="clear"/>
              </w:rPr>
              <w:t>9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radyrhizobi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 SUTN9-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 (rhcJ) and T4SS (virD4)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ection of rice and leguminous crop, ov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ing plant defense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schynomene amer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omyou et al. 2015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FFF" w:val="clear"/>
              </w:rPr>
              <w:t>10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D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ontrol activity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zzonico et al. 2004</w:t>
            </w:r>
          </w:p>
        </w:tc>
      </w:tr>
      <w:tr>
        <w:trPr/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 Pseudomonas chlororaph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P72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f-5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aerugin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-18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stutz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150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. Rhizospher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Endophytic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, type II, Type III (Only M-18), type IV, type V, and type VI, chaperone-usher secretion system and TAT system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Green Pepp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Cott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Sweet mel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Rice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n et al. 2013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. fluoresce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trains like WH6, 2. Q8r1-96, and 3. BBc6R8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, 2. Rhizosphe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 ectomycorrhizal fungus 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Laccaria bicol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iocontrol, Myccorhization (BBc6R8)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, 2. Whe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Laccaria bicol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RopM, RopAA, and RopB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sano et al. 2011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s WCS417 and,</w:t>
            </w:r>
          </w:p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WCS37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S,T2SS,T3SS,T5SS,T6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61" w:type="dxa"/>
            <w:tcBorders/>
          </w:tcPr>
          <w:p>
            <w:pPr>
              <w:pStyle w:val="Normal"/>
              <w:tabs>
                <w:tab w:val="clear" w:pos="720"/>
                <w:tab w:val="left" w:pos="139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heat</w:t>
            </w:r>
          </w:p>
          <w:p>
            <w:pPr>
              <w:pStyle w:val="Normal"/>
              <w:tabs>
                <w:tab w:val="clear" w:pos="720"/>
                <w:tab w:val="left" w:pos="139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Potato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rete ExoU and HopJ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bRoy et al. 2004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7R1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orrhization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ollet et al. 2017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5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P. </w:t>
            </w:r>
          </w:p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fluoresce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BW2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lloplani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bee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zzonico et al. 2004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fluoresce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P2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SS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fectors secretion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 et al. 2016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UW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, II, III, and IV secretion system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333333"/>
                <w:sz w:val="24"/>
                <w:szCs w:val="24"/>
              </w:rPr>
              <w:t>Phragmites austral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mmon Reeds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n et al. 2013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8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syrin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 strain 260-0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GPR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, III, IV, V, VI and VII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ecrete toxins, having more biocontrol activity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Malus pumila 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24"/>
                <w:szCs w:val="24"/>
                <w:shd w:fill="FFFFFF" w:val="clear"/>
              </w:rPr>
              <w:t>(Apple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era et al. 2019</w:t>
            </w:r>
          </w:p>
        </w:tc>
      </w:tr>
      <w:tr>
        <w:trPr/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brassicacearum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GPR/Rhizospheric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S,T2SS,T3SS,T5SS,T6SS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 sources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pAA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slason and Kievit 2019.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.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. rubrisubalbica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HsSmR1, M1, HsOs34, HsOs45, HCF444, HrM1 and HYR522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ic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retion systems (I, II, III, IV, and VI), particularly of type III (T3SS) and VI (T6SS)</w:t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ic colonization, Host immune suppression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sses</w:t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nteiro et al., 2012a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21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sifer fredii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i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ype III, IV, V, and VI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t-specific nodulation, exporting effector proteins and host defense reaction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abean nodule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ng et al. 2019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Kosakonia radicincita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SM 16656T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, II, III, IV, and VI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lity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cker et al. 2018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3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>Paraburkholderia kururiensis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 type strain KP2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P. kururi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13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luted soil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II, IV, V, VI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ization and bacterial adaptation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y et al. 2018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FFF" w:val="clear"/>
              </w:rPr>
              <w:t>24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antoea agglomera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 strain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G734, P5, IG1 and 19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spheri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I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ariati J et al. 2017</w:t>
            </w:r>
          </w:p>
        </w:tc>
      </w:tr>
      <w:tr>
        <w:trPr/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i w:val="false"/>
                <w:i w:val="false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FFF" w:val="clear"/>
              </w:rPr>
              <w:t>25.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 phytofirm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sJN 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ype I, type II, type III, type IV, and type VI 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ic colonization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ion 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omyou et al. 201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22:13:00Z</dcterms:created>
  <dc:creator>dell</dc:creator>
  <dc:description/>
  <cp:keywords/>
  <dc:language>en-US</dc:language>
  <cp:lastModifiedBy>GARIMA GUPTA</cp:lastModifiedBy>
  <dcterms:modified xsi:type="dcterms:W3CDTF">2022-05-30T05:48:00Z</dcterms:modified>
  <cp:revision>41</cp:revision>
  <dc:subject/>
  <dc:title/>
</cp:coreProperties>
</file>